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B20A4" w14:textId="4D17D0F7" w:rsidR="004F192F" w:rsidRPr="00592FCD" w:rsidRDefault="00D579B1" w:rsidP="00D579B1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1 Table. </w:t>
      </w:r>
      <w:r w:rsidR="00CD6ACE" w:rsidRPr="00592FC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earch strateg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B58DA" w:rsidRPr="00592FCD" w14:paraId="3D40D094" w14:textId="77777777" w:rsidTr="00EB58DA">
        <w:tc>
          <w:tcPr>
            <w:tcW w:w="1250" w:type="pct"/>
          </w:tcPr>
          <w:p w14:paraId="24FFA0AB" w14:textId="7AC2AC2F" w:rsidR="00EB58DA" w:rsidRPr="00592FCD" w:rsidRDefault="00EB58DA" w:rsidP="00CD6A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50" w:type="pct"/>
          </w:tcPr>
          <w:p w14:paraId="7DC3777D" w14:textId="64D1F45A" w:rsidR="00EB58DA" w:rsidRPr="00592FCD" w:rsidRDefault="00EB58DA" w:rsidP="00CD6A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250" w:type="pct"/>
          </w:tcPr>
          <w:p w14:paraId="4ECBFF87" w14:textId="18B0F58E" w:rsidR="00EB58DA" w:rsidRPr="00592FCD" w:rsidRDefault="00EB58DA" w:rsidP="00CD6A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 Direct</w:t>
            </w:r>
          </w:p>
        </w:tc>
        <w:tc>
          <w:tcPr>
            <w:tcW w:w="1250" w:type="pct"/>
          </w:tcPr>
          <w:p w14:paraId="0316C779" w14:textId="524CD036" w:rsidR="00EB58DA" w:rsidRPr="00592FCD" w:rsidRDefault="00EB58DA" w:rsidP="00CD6A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EB58DA" w:rsidRPr="00592FCD" w14:paraId="3503AD12" w14:textId="77777777" w:rsidTr="00EB58DA">
        <w:tc>
          <w:tcPr>
            <w:tcW w:w="1250" w:type="pct"/>
          </w:tcPr>
          <w:p w14:paraId="12A80CB3" w14:textId="1CDB9E00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: Search in All Fields.</w:t>
            </w:r>
          </w:p>
          <w:p w14:paraId="79577FEE" w14:textId="22823DFD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 Language: English, Species: Human</w:t>
            </w:r>
          </w:p>
          <w:p w14:paraId="7B83F26B" w14:textId="4031A63E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date: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10CF050F" w14:textId="77777777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33336ED" w14:textId="7A6CB9DF" w:rsidR="00EB58DA" w:rsidRPr="00592FCD" w:rsidRDefault="00EB58DA" w:rsidP="00A86B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92F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("Streptococcus pneumoniae" OR "pneumococcal") AND "carriage" AND ("children under 2 years" OR "infants"))- 273</w:t>
            </w:r>
          </w:p>
          <w:p w14:paraId="74652500" w14:textId="5842B6C6" w:rsidR="00EB58DA" w:rsidRPr="00592FCD" w:rsidRDefault="00EB58DA" w:rsidP="00FF0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02569415" w14:textId="77777777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: Search in All Fields. </w:t>
            </w:r>
          </w:p>
          <w:p w14:paraId="045CA141" w14:textId="6ABD7C4D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 include only “Articles”</w:t>
            </w:r>
          </w:p>
          <w:p w14:paraId="40287280" w14:textId="3488E443" w:rsidR="00EB58DA" w:rsidRPr="00592FCD" w:rsidRDefault="00EB58DA" w:rsidP="00CD6A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date: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0B61C0A7" w14:textId="77777777" w:rsidR="00EB58DA" w:rsidRPr="00592FCD" w:rsidRDefault="00EB58DA" w:rsidP="00CD6A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9F7D7" w14:textId="6C2140A4" w:rsidR="00EB58DA" w:rsidRPr="00592FCD" w:rsidRDefault="00EB58DA" w:rsidP="00007C2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96E81" w14:textId="470925F7" w:rsidR="00EB58DA" w:rsidRPr="004B597D" w:rsidRDefault="00EB58DA" w:rsidP="004B5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 xml:space="preserve"> "Streptococcus pneumoniae" OR "pneumococcal" ) AND "nasopharyngeal carriage" AND ( "children under 2 years" OR "infants" ) ) - 235</w:t>
            </w:r>
          </w:p>
        </w:tc>
        <w:tc>
          <w:tcPr>
            <w:tcW w:w="1250" w:type="pct"/>
          </w:tcPr>
          <w:p w14:paraId="36662BF7" w14:textId="77777777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: Search in All Fields. </w:t>
            </w:r>
          </w:p>
          <w:p w14:paraId="08B171A2" w14:textId="17921737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 Title abstract keyword search</w:t>
            </w:r>
          </w:p>
          <w:p w14:paraId="1A611198" w14:textId="6FBEAEF6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date: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="004B597D"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18ECC179" w14:textId="77777777" w:rsidR="00EB58DA" w:rsidRPr="00592FCD" w:rsidRDefault="00EB58DA" w:rsidP="00F01B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12E4C" w14:textId="77AE0FF7" w:rsidR="00EB58DA" w:rsidRPr="004B597D" w:rsidRDefault="00EB58DA" w:rsidP="004B5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 xml:space="preserve"> "Streptococcus pneumoniae" OR "pneumococcal" ) AND "nasopharyngeal carriage" AND ( "children under 2 years" OR "infants" ) ) - 61</w:t>
            </w:r>
          </w:p>
        </w:tc>
        <w:tc>
          <w:tcPr>
            <w:tcW w:w="1250" w:type="pct"/>
          </w:tcPr>
          <w:p w14:paraId="387F53C6" w14:textId="77777777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: Search in All Fields. </w:t>
            </w:r>
          </w:p>
          <w:p w14:paraId="07BDB0AB" w14:textId="11203B7F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 Limit to Document type: Article. Language: English.</w:t>
            </w:r>
          </w:p>
          <w:p w14:paraId="132F4C84" w14:textId="315B07AF" w:rsidR="00EB58DA" w:rsidRPr="00592FCD" w:rsidRDefault="00EB58DA" w:rsidP="00F01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date: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Pr="00592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 w:rsidR="004B5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189726DE" w14:textId="77777777" w:rsidR="00EB58DA" w:rsidRPr="00592FCD" w:rsidRDefault="00EB58DA" w:rsidP="00F01B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9CE83" w14:textId="0E730EF5" w:rsidR="00EB58DA" w:rsidRPr="004B597D" w:rsidRDefault="00EB58DA" w:rsidP="004B5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4B597D">
              <w:rPr>
                <w:rFonts w:ascii="Times New Roman" w:hAnsi="Times New Roman" w:cs="Times New Roman"/>
                <w:sz w:val="24"/>
                <w:szCs w:val="24"/>
              </w:rPr>
              <w:t xml:space="preserve"> "Streptococcus pneumoniae" OR "pneumococcal" ) AND "nasopharyngeal carriage" AND ( "children under 2 years" OR "infants" ) ) - 514</w:t>
            </w:r>
          </w:p>
        </w:tc>
      </w:tr>
    </w:tbl>
    <w:p w14:paraId="5C1F8550" w14:textId="77777777" w:rsidR="009A2C19" w:rsidRPr="00592FCD" w:rsidRDefault="009A2C19" w:rsidP="009870DA">
      <w:pPr>
        <w:rPr>
          <w:rFonts w:ascii="Times New Roman" w:hAnsi="Times New Roman" w:cs="Times New Roman"/>
          <w:sz w:val="24"/>
          <w:szCs w:val="24"/>
        </w:rPr>
      </w:pPr>
    </w:p>
    <w:sectPr w:rsidR="009A2C19" w:rsidRPr="00592FCD" w:rsidSect="00126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A5164"/>
    <w:multiLevelType w:val="hybridMultilevel"/>
    <w:tmpl w:val="60C49E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C6A03"/>
    <w:multiLevelType w:val="multilevel"/>
    <w:tmpl w:val="66CAD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A62AC6"/>
    <w:multiLevelType w:val="hybridMultilevel"/>
    <w:tmpl w:val="97FAD7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3D3CA8"/>
    <w:multiLevelType w:val="hybridMultilevel"/>
    <w:tmpl w:val="7BD4D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221A6F"/>
    <w:multiLevelType w:val="hybridMultilevel"/>
    <w:tmpl w:val="2DC40C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551821"/>
    <w:multiLevelType w:val="multilevel"/>
    <w:tmpl w:val="AD1A5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294DFD"/>
    <w:multiLevelType w:val="multilevel"/>
    <w:tmpl w:val="3D70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2139B9"/>
    <w:multiLevelType w:val="multilevel"/>
    <w:tmpl w:val="53CC1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0721F7"/>
    <w:multiLevelType w:val="multilevel"/>
    <w:tmpl w:val="4F249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266D95"/>
    <w:multiLevelType w:val="multilevel"/>
    <w:tmpl w:val="8FF2B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C00248"/>
    <w:multiLevelType w:val="hybridMultilevel"/>
    <w:tmpl w:val="0EBA40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FE22F1"/>
    <w:multiLevelType w:val="multilevel"/>
    <w:tmpl w:val="7B8AB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694864"/>
    <w:multiLevelType w:val="hybridMultilevel"/>
    <w:tmpl w:val="6F966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4958BD"/>
    <w:multiLevelType w:val="multilevel"/>
    <w:tmpl w:val="22FEE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4B16C2"/>
    <w:multiLevelType w:val="multilevel"/>
    <w:tmpl w:val="66EE5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7294079">
    <w:abstractNumId w:val="2"/>
  </w:num>
  <w:num w:numId="2" w16cid:durableId="1679231480">
    <w:abstractNumId w:val="0"/>
  </w:num>
  <w:num w:numId="3" w16cid:durableId="547767295">
    <w:abstractNumId w:val="3"/>
  </w:num>
  <w:num w:numId="4" w16cid:durableId="1978100710">
    <w:abstractNumId w:val="4"/>
  </w:num>
  <w:num w:numId="5" w16cid:durableId="650446991">
    <w:abstractNumId w:val="10"/>
  </w:num>
  <w:num w:numId="6" w16cid:durableId="67119616">
    <w:abstractNumId w:val="7"/>
  </w:num>
  <w:num w:numId="7" w16cid:durableId="154343351">
    <w:abstractNumId w:val="14"/>
  </w:num>
  <w:num w:numId="8" w16cid:durableId="786583944">
    <w:abstractNumId w:val="13"/>
  </w:num>
  <w:num w:numId="9" w16cid:durableId="1129473389">
    <w:abstractNumId w:val="1"/>
  </w:num>
  <w:num w:numId="10" w16cid:durableId="1869248727">
    <w:abstractNumId w:val="8"/>
  </w:num>
  <w:num w:numId="11" w16cid:durableId="1750930823">
    <w:abstractNumId w:val="11"/>
  </w:num>
  <w:num w:numId="12" w16cid:durableId="1181629421">
    <w:abstractNumId w:val="5"/>
  </w:num>
  <w:num w:numId="13" w16cid:durableId="227618457">
    <w:abstractNumId w:val="6"/>
  </w:num>
  <w:num w:numId="14" w16cid:durableId="1661889505">
    <w:abstractNumId w:val="9"/>
  </w:num>
  <w:num w:numId="15" w16cid:durableId="1121392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59"/>
    <w:rsid w:val="00007C27"/>
    <w:rsid w:val="0004196A"/>
    <w:rsid w:val="000424F7"/>
    <w:rsid w:val="000C484F"/>
    <w:rsid w:val="000E2ACC"/>
    <w:rsid w:val="0012674C"/>
    <w:rsid w:val="002401EF"/>
    <w:rsid w:val="002912EB"/>
    <w:rsid w:val="00341EE2"/>
    <w:rsid w:val="003F1359"/>
    <w:rsid w:val="003F2B15"/>
    <w:rsid w:val="003F2FE4"/>
    <w:rsid w:val="004651FA"/>
    <w:rsid w:val="004B597D"/>
    <w:rsid w:val="004F192F"/>
    <w:rsid w:val="005838A2"/>
    <w:rsid w:val="00592FCD"/>
    <w:rsid w:val="005A1986"/>
    <w:rsid w:val="005D796C"/>
    <w:rsid w:val="005F7BB8"/>
    <w:rsid w:val="00637BFA"/>
    <w:rsid w:val="00653A27"/>
    <w:rsid w:val="00665CAC"/>
    <w:rsid w:val="00686659"/>
    <w:rsid w:val="006F31ED"/>
    <w:rsid w:val="0072475A"/>
    <w:rsid w:val="007D7C91"/>
    <w:rsid w:val="0089396F"/>
    <w:rsid w:val="008A7BFF"/>
    <w:rsid w:val="008F3A51"/>
    <w:rsid w:val="009870DA"/>
    <w:rsid w:val="009A2C19"/>
    <w:rsid w:val="009C6BE3"/>
    <w:rsid w:val="00A80A1A"/>
    <w:rsid w:val="00A86B12"/>
    <w:rsid w:val="00CB5095"/>
    <w:rsid w:val="00CD6ACE"/>
    <w:rsid w:val="00D579B1"/>
    <w:rsid w:val="00D66859"/>
    <w:rsid w:val="00D96AF5"/>
    <w:rsid w:val="00EB58DA"/>
    <w:rsid w:val="00F01BD3"/>
    <w:rsid w:val="00F13F95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AB8BF"/>
  <w15:chartTrackingRefBased/>
  <w15:docId w15:val="{FC2163EE-3922-486E-907D-0C071F72F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6B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6AC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86B1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A86B1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6B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6B1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86B12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A86B12"/>
  </w:style>
  <w:style w:type="character" w:customStyle="1" w:styleId="hljs-builtin">
    <w:name w:val="hljs-built_in"/>
    <w:basedOn w:val="DefaultParagraphFont"/>
    <w:rsid w:val="00A86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8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3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2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1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</dc:creator>
  <cp:keywords/>
  <dc:description/>
  <cp:lastModifiedBy>Indira Karibayeva</cp:lastModifiedBy>
  <cp:revision>2</cp:revision>
  <dcterms:created xsi:type="dcterms:W3CDTF">2024-07-15T06:47:00Z</dcterms:created>
  <dcterms:modified xsi:type="dcterms:W3CDTF">2024-07-15T06:47:00Z</dcterms:modified>
</cp:coreProperties>
</file>